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635D5E" w14:textId="77777777" w:rsidR="00CD4FA7" w:rsidRDefault="00CD4FA7" w:rsidP="00CD4FA7">
      <w:pPr>
        <w:rPr>
          <w:sz w:val="24"/>
          <w:szCs w:val="24"/>
        </w:rPr>
      </w:pPr>
      <w:r w:rsidRPr="00795B11">
        <w:rPr>
          <w:b/>
          <w:sz w:val="24"/>
          <w:szCs w:val="24"/>
        </w:rPr>
        <w:t>Supplemental Table S1.</w:t>
      </w:r>
      <w:r w:rsidRPr="00795B11">
        <w:rPr>
          <w:sz w:val="24"/>
          <w:szCs w:val="24"/>
        </w:rPr>
        <w:t xml:space="preserve"> Genome sources and accessions</w:t>
      </w:r>
      <w:bookmarkStart w:id="0" w:name="_GoBack"/>
      <w:bookmarkEnd w:id="0"/>
    </w:p>
    <w:p w14:paraId="59019C37" w14:textId="302E64A4" w:rsidR="00CD4FA7" w:rsidRDefault="00CD4FA7" w:rsidP="00CD4FA7">
      <w:pPr>
        <w:rPr>
          <w:rFonts w:asciiTheme="minorHAnsi" w:eastAsiaTheme="minorEastAsia" w:hAnsiTheme="minorHAnsi" w:cstheme="minorBidi"/>
          <w:sz w:val="24"/>
          <w:szCs w:val="24"/>
        </w:rPr>
      </w:pPr>
      <w:r>
        <w:fldChar w:fldCharType="begin"/>
      </w:r>
      <w:r>
        <w:instrText xml:space="preserve"> LINK Excel.Sheet.12 "D:\\Dropbox_Lloyd\\Dropbox (Lloyd Lab)\\IODP Baltic 347\\Manuscript\\Genome_Source_Table_Revised_12202018.xlsx" Sheet1!R1C1:R47C9 \a \f 4 \h </w:instrText>
      </w:r>
      <w:r>
        <w:instrText xml:space="preserve"> \* MERGEFORMAT </w:instrText>
      </w:r>
      <w:r>
        <w:fldChar w:fldCharType="separate"/>
      </w:r>
    </w:p>
    <w:tbl>
      <w:tblPr>
        <w:tblW w:w="12923" w:type="dxa"/>
        <w:tblInd w:w="93" w:type="dxa"/>
        <w:tblLook w:val="04A0" w:firstRow="1" w:lastRow="0" w:firstColumn="1" w:lastColumn="0" w:noHBand="0" w:noVBand="1"/>
      </w:tblPr>
      <w:tblGrid>
        <w:gridCol w:w="1027"/>
        <w:gridCol w:w="945"/>
        <w:gridCol w:w="1048"/>
        <w:gridCol w:w="4770"/>
        <w:gridCol w:w="1345"/>
        <w:gridCol w:w="1387"/>
        <w:gridCol w:w="1244"/>
        <w:gridCol w:w="867"/>
        <w:gridCol w:w="867"/>
      </w:tblGrid>
      <w:tr w:rsidR="00CD4FA7" w:rsidRPr="000D3EC4" w14:paraId="6522CF3F" w14:textId="77777777" w:rsidTr="00CD4FA7">
        <w:trPr>
          <w:trHeight w:val="306"/>
        </w:trPr>
        <w:tc>
          <w:tcPr>
            <w:tcW w:w="9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D2C53F" w14:textId="77777777" w:rsidR="00CD4FA7" w:rsidRPr="000D3EC4" w:rsidRDefault="00CD4FA7" w:rsidP="003C17E7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D3EC4">
              <w:rPr>
                <w:rFonts w:ascii="Calibri" w:eastAsia="Times New Roman" w:hAnsi="Calibri" w:cs="Calibri"/>
                <w:b/>
                <w:bCs/>
                <w:color w:val="000000"/>
              </w:rPr>
              <w:t>Genome</w:t>
            </w:r>
          </w:p>
        </w:tc>
        <w:tc>
          <w:tcPr>
            <w:tcW w:w="8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E5BE82" w14:textId="77777777" w:rsidR="00CD4FA7" w:rsidRPr="000D3EC4" w:rsidRDefault="00CD4FA7" w:rsidP="003C17E7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D3EC4">
              <w:rPr>
                <w:rFonts w:ascii="Calibri" w:eastAsia="Times New Roman" w:hAnsi="Calibri" w:cs="Calibri"/>
                <w:b/>
                <w:bCs/>
                <w:color w:val="000000"/>
              </w:rPr>
              <w:t>Platform</w:t>
            </w:r>
          </w:p>
        </w:tc>
        <w:tc>
          <w:tcPr>
            <w:tcW w:w="10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CA32AE" w14:textId="77777777" w:rsidR="00CD4FA7" w:rsidRPr="000D3EC4" w:rsidRDefault="00CD4FA7" w:rsidP="003C17E7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D3EC4">
              <w:rPr>
                <w:rFonts w:ascii="Calibri" w:eastAsia="Times New Roman" w:hAnsi="Calibri" w:cs="Calibri"/>
                <w:b/>
                <w:bCs/>
                <w:color w:val="000000"/>
              </w:rPr>
              <w:t>Read Format</w:t>
            </w:r>
          </w:p>
        </w:tc>
        <w:tc>
          <w:tcPr>
            <w:tcW w:w="47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07128D" w14:textId="77777777" w:rsidR="00CD4FA7" w:rsidRPr="000D3EC4" w:rsidRDefault="00CD4FA7" w:rsidP="003C17E7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D3EC4">
              <w:rPr>
                <w:rFonts w:ascii="Calibri" w:eastAsia="Times New Roman" w:hAnsi="Calibri" w:cs="Calibri"/>
                <w:b/>
                <w:bCs/>
                <w:color w:val="000000"/>
              </w:rPr>
              <w:t>Location</w:t>
            </w:r>
          </w:p>
        </w:tc>
        <w:tc>
          <w:tcPr>
            <w:tcW w:w="12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5FA727" w14:textId="77777777" w:rsidR="00CD4FA7" w:rsidRPr="000D3EC4" w:rsidRDefault="00CD4FA7" w:rsidP="003C17E7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0D3EC4">
              <w:rPr>
                <w:rFonts w:ascii="Calibri" w:eastAsia="Times New Roman" w:hAnsi="Calibri" w:cs="Calibri"/>
                <w:b/>
                <w:bCs/>
                <w:color w:val="000000"/>
              </w:rPr>
              <w:t>Bioproject</w:t>
            </w:r>
            <w:proofErr w:type="spellEnd"/>
          </w:p>
        </w:tc>
        <w:tc>
          <w:tcPr>
            <w:tcW w:w="12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9C6DA4" w14:textId="77777777" w:rsidR="00CD4FA7" w:rsidRPr="000D3EC4" w:rsidRDefault="00CD4FA7" w:rsidP="003C17E7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D3EC4">
              <w:rPr>
                <w:rFonts w:ascii="Calibri" w:eastAsia="Times New Roman" w:hAnsi="Calibri" w:cs="Calibri"/>
                <w:b/>
                <w:bCs/>
                <w:color w:val="000000"/>
              </w:rPr>
              <w:t>Completeness</w:t>
            </w:r>
          </w:p>
        </w:tc>
        <w:tc>
          <w:tcPr>
            <w:tcW w:w="11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270AB1" w14:textId="77777777" w:rsidR="00CD4FA7" w:rsidRPr="000D3EC4" w:rsidRDefault="00CD4FA7" w:rsidP="003C17E7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D3EC4">
              <w:rPr>
                <w:rFonts w:ascii="Calibri" w:eastAsia="Times New Roman" w:hAnsi="Calibri" w:cs="Calibri"/>
                <w:b/>
                <w:bCs/>
                <w:color w:val="000000"/>
              </w:rPr>
              <w:t>Redundancy</w:t>
            </w:r>
          </w:p>
        </w:tc>
        <w:tc>
          <w:tcPr>
            <w:tcW w:w="8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D1E12C" w14:textId="77777777" w:rsidR="00CD4FA7" w:rsidRPr="000D3EC4" w:rsidRDefault="00CD4FA7" w:rsidP="003C17E7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D3EC4">
              <w:rPr>
                <w:rFonts w:ascii="Calibri" w:eastAsia="Times New Roman" w:hAnsi="Calibri" w:cs="Calibri"/>
                <w:b/>
                <w:bCs/>
                <w:color w:val="000000"/>
              </w:rPr>
              <w:t>Site</w:t>
            </w:r>
          </w:p>
        </w:tc>
        <w:tc>
          <w:tcPr>
            <w:tcW w:w="8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B829A7" w14:textId="77777777" w:rsidR="00CD4FA7" w:rsidRPr="000D3EC4" w:rsidRDefault="00CD4FA7" w:rsidP="003C17E7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0D3EC4">
              <w:rPr>
                <w:rFonts w:ascii="Calibri" w:eastAsia="Times New Roman" w:hAnsi="Calibri" w:cs="Calibri"/>
                <w:b/>
                <w:bCs/>
                <w:color w:val="000000"/>
              </w:rPr>
              <w:t>mbsf</w:t>
            </w:r>
            <w:proofErr w:type="spellEnd"/>
          </w:p>
        </w:tc>
      </w:tr>
      <w:tr w:rsidR="00CD4FA7" w:rsidRPr="000D3EC4" w14:paraId="78165E40" w14:textId="77777777" w:rsidTr="00CD4FA7">
        <w:trPr>
          <w:trHeight w:val="29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58D17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Chl_A1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5FBB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3EC4">
              <w:rPr>
                <w:rFonts w:ascii="Calibri" w:eastAsia="Times New Roman" w:hAnsi="Calibri" w:cs="Calibri"/>
                <w:color w:val="000000"/>
              </w:rPr>
              <w:t>MiSeq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6181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2x25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39CD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University of Tennessee, Knoxville, Tennesse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4032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PRJNA41738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8606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0.374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4F14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D5CE7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M006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E1F5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</w:tr>
      <w:tr w:rsidR="00CD4FA7" w:rsidRPr="000D3EC4" w14:paraId="2F7BB74E" w14:textId="77777777" w:rsidTr="00CD4FA7">
        <w:trPr>
          <w:trHeight w:val="29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ACF9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Chl_A2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7957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3EC4">
              <w:rPr>
                <w:rFonts w:ascii="Calibri" w:eastAsia="Times New Roman" w:hAnsi="Calibri" w:cs="Calibri"/>
                <w:color w:val="000000"/>
              </w:rPr>
              <w:t>MiSeq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D0E1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2x25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0C26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University of Tennessee, Knoxville, Tennesse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E16D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PRJNA41738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E158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0.489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E981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A924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M006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BB86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</w:tr>
      <w:tr w:rsidR="00CD4FA7" w:rsidRPr="000D3EC4" w14:paraId="6B65F420" w14:textId="77777777" w:rsidTr="00CD4FA7">
        <w:trPr>
          <w:trHeight w:val="29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40AF2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Chl_B0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4B710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3EC4">
              <w:rPr>
                <w:rFonts w:ascii="Calibri" w:eastAsia="Times New Roman" w:hAnsi="Calibri" w:cs="Calibri"/>
                <w:color w:val="000000"/>
              </w:rPr>
              <w:t>HiSeq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AFC9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2x12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9D17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Marine Biological Laboratory, Woods Hole, Massachusett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6AD9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PRJNA41738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EB76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0.014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AE588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802D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M006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1C3C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</w:tr>
      <w:tr w:rsidR="00CD4FA7" w:rsidRPr="000D3EC4" w14:paraId="528E6F38" w14:textId="77777777" w:rsidTr="00CD4FA7">
        <w:trPr>
          <w:trHeight w:val="29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50A8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Chl_C1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1F90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3EC4">
              <w:rPr>
                <w:rFonts w:ascii="Calibri" w:eastAsia="Times New Roman" w:hAnsi="Calibri" w:cs="Calibri"/>
                <w:color w:val="000000"/>
              </w:rPr>
              <w:t>MiSeq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ABAF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2x25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2047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University of Tennessee, Knoxville, Tennesse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3D7B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PRJNA41738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4A8F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0.525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7369A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685F0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M006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39C8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</w:tr>
      <w:tr w:rsidR="00CD4FA7" w:rsidRPr="000D3EC4" w14:paraId="2321C4F0" w14:textId="77777777" w:rsidTr="00CD4FA7">
        <w:trPr>
          <w:trHeight w:val="29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8EB6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Chl_G1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AE03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3EC4">
              <w:rPr>
                <w:rFonts w:ascii="Calibri" w:eastAsia="Times New Roman" w:hAnsi="Calibri" w:cs="Calibri"/>
                <w:color w:val="000000"/>
              </w:rPr>
              <w:t>HiSeq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9762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2x12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72D4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Marine Biological Laboratory, Woods Hole, Massachusett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FBE5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PRJNA41738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419A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0.014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A0BD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54CCD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M006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01BA7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</w:tr>
      <w:tr w:rsidR="00CD4FA7" w:rsidRPr="000D3EC4" w14:paraId="4C8AA98B" w14:textId="77777777" w:rsidTr="00CD4FA7">
        <w:trPr>
          <w:trHeight w:val="29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FAFC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Chl_N0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5808B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3EC4">
              <w:rPr>
                <w:rFonts w:ascii="Calibri" w:eastAsia="Times New Roman" w:hAnsi="Calibri" w:cs="Calibri"/>
                <w:color w:val="000000"/>
              </w:rPr>
              <w:t>HiSeq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3D06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2x12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D1A5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Marine Biological Laboratory, Woods Hole, Massachusett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D5ED6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PRJNA41738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24E9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0.431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F170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13A7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M006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CFD2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</w:tr>
      <w:tr w:rsidR="00CD4FA7" w:rsidRPr="000D3EC4" w14:paraId="16F4DE48" w14:textId="77777777" w:rsidTr="00CD4FA7">
        <w:trPr>
          <w:trHeight w:val="29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715CE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Dsu_D0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77A6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3EC4">
              <w:rPr>
                <w:rFonts w:ascii="Calibri" w:eastAsia="Times New Roman" w:hAnsi="Calibri" w:cs="Calibri"/>
                <w:color w:val="000000"/>
              </w:rPr>
              <w:t>HiSeq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DFDE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2x12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02D8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Molecular Research DNA Laboratory, Shallowater, Texa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DEFA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PRJNA41738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F3BC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0.079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681C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0.014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DAD4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M006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DCFE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</w:tr>
      <w:tr w:rsidR="00CD4FA7" w:rsidRPr="000D3EC4" w14:paraId="3B618967" w14:textId="77777777" w:rsidTr="00CD4FA7">
        <w:trPr>
          <w:trHeight w:val="29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3A1C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Dsu_E0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28B9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3EC4">
              <w:rPr>
                <w:rFonts w:ascii="Calibri" w:eastAsia="Times New Roman" w:hAnsi="Calibri" w:cs="Calibri"/>
                <w:color w:val="000000"/>
              </w:rPr>
              <w:t>HiSeq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3844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2x12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7A98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Molecular Research DNA Laboratory, Shallowater, Texa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F6A8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PRJNA41738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51EB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0.582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55166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0.014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0BCA0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M006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28A8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</w:tr>
      <w:tr w:rsidR="00CD4FA7" w:rsidRPr="000D3EC4" w14:paraId="13C99CCF" w14:textId="77777777" w:rsidTr="00CD4FA7">
        <w:trPr>
          <w:trHeight w:val="29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FC20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JS1_A0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2AF1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3EC4">
              <w:rPr>
                <w:rFonts w:ascii="Calibri" w:eastAsia="Times New Roman" w:hAnsi="Calibri" w:cs="Calibri"/>
                <w:color w:val="000000"/>
              </w:rPr>
              <w:t>MiSeq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5F26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2x30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41E5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Edinburgh Genomics, University of Edinburgh, Edinburgh, UK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C93C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PRJNA41738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AA81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0.395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2169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6713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M006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72B02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</w:tr>
      <w:tr w:rsidR="00CD4FA7" w:rsidRPr="000D3EC4" w14:paraId="77EFED3E" w14:textId="77777777" w:rsidTr="00CD4FA7">
        <w:trPr>
          <w:trHeight w:val="29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63B4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JS1_C1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AB434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3EC4">
              <w:rPr>
                <w:rFonts w:ascii="Calibri" w:eastAsia="Times New Roman" w:hAnsi="Calibri" w:cs="Calibri"/>
                <w:color w:val="000000"/>
              </w:rPr>
              <w:t>MiSeq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FF120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2x25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4857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University of Tennessee, Knoxville, Tennesse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E2B37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PRJNA41738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AF54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0.187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EF4E5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C4B2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M005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896C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</w:tr>
      <w:tr w:rsidR="00CD4FA7" w:rsidRPr="000D3EC4" w14:paraId="0E8C4575" w14:textId="77777777" w:rsidTr="00CD4FA7">
        <w:trPr>
          <w:trHeight w:val="29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4AD9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JS1_D0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5340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3EC4">
              <w:rPr>
                <w:rFonts w:ascii="Calibri" w:eastAsia="Times New Roman" w:hAnsi="Calibri" w:cs="Calibri"/>
                <w:color w:val="000000"/>
              </w:rPr>
              <w:t>MiSeq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FB816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2x30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E4CE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Edinburgh Genomics, University of Edinburgh, Edinburgh, UK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9140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PRJNA41738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F2A2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0.712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F50A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0.496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03F5A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M006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1472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</w:tr>
      <w:tr w:rsidR="00CD4FA7" w:rsidRPr="000D3EC4" w14:paraId="3F138332" w14:textId="77777777" w:rsidTr="00CD4FA7">
        <w:trPr>
          <w:trHeight w:val="29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5D77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JS1_E1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6E67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3EC4">
              <w:rPr>
                <w:rFonts w:ascii="Calibri" w:eastAsia="Times New Roman" w:hAnsi="Calibri" w:cs="Calibri"/>
                <w:color w:val="000000"/>
              </w:rPr>
              <w:t>MiSeq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4CE5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2x30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C11C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Edinburgh Genomics, University of Edinburgh, Edinburgh, UK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39CC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PRJNA41738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0CDF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0.690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7E9C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0.582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F7F9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M006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C201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</w:tr>
      <w:tr w:rsidR="00CD4FA7" w:rsidRPr="000D3EC4" w14:paraId="1BF7C1D0" w14:textId="77777777" w:rsidTr="00CD4FA7">
        <w:trPr>
          <w:trHeight w:val="29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DF0B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JS1_E1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8695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3EC4">
              <w:rPr>
                <w:rFonts w:ascii="Calibri" w:eastAsia="Times New Roman" w:hAnsi="Calibri" w:cs="Calibri"/>
                <w:color w:val="000000"/>
              </w:rPr>
              <w:t>MiSeq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D6F2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2x25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AF36E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University of Tennessee, Knoxville, Tennesse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A3FE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PRJNA41738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29BB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0.079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B856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8712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M005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907C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</w:tr>
      <w:tr w:rsidR="00CD4FA7" w:rsidRPr="000D3EC4" w14:paraId="177F167B" w14:textId="77777777" w:rsidTr="00CD4FA7">
        <w:trPr>
          <w:trHeight w:val="29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2F719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JS1_E2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25D7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3EC4">
              <w:rPr>
                <w:rFonts w:ascii="Calibri" w:eastAsia="Times New Roman" w:hAnsi="Calibri" w:cs="Calibri"/>
                <w:color w:val="000000"/>
              </w:rPr>
              <w:t>MiSeq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85F1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2x25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4A6A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University of Tennessee, Knoxville, Tennesse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49283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PRJNA41738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56271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0.374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E3B07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0.014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B5B4E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M005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8F0F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</w:tr>
      <w:tr w:rsidR="00CD4FA7" w:rsidRPr="000D3EC4" w14:paraId="2D07B3A8" w14:textId="77777777" w:rsidTr="00CD4FA7">
        <w:trPr>
          <w:trHeight w:val="29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32F8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JS1_F0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161B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3EC4">
              <w:rPr>
                <w:rFonts w:ascii="Calibri" w:eastAsia="Times New Roman" w:hAnsi="Calibri" w:cs="Calibri"/>
                <w:color w:val="000000"/>
              </w:rPr>
              <w:t>MiSeq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E49F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2x25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192C3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University of Tennessee, Knoxville, Tennesse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0501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PRJNA41738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B9C0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0.273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D20A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BAEE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M005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E227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</w:tr>
      <w:tr w:rsidR="00CD4FA7" w:rsidRPr="000D3EC4" w14:paraId="06819E68" w14:textId="77777777" w:rsidTr="00CD4FA7">
        <w:trPr>
          <w:trHeight w:val="29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046F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JS1_I0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C5FB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3EC4">
              <w:rPr>
                <w:rFonts w:ascii="Calibri" w:eastAsia="Times New Roman" w:hAnsi="Calibri" w:cs="Calibri"/>
                <w:color w:val="000000"/>
              </w:rPr>
              <w:t>MiSeq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F5BD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2x30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53F68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Edinburgh Genomics, University of Edinburgh, Edinburgh, UK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5A44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PRJNA41738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9A23E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0.230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FF8F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0.021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0564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M006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8B4A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</w:tr>
      <w:tr w:rsidR="00CD4FA7" w:rsidRPr="000D3EC4" w14:paraId="274BEC7F" w14:textId="77777777" w:rsidTr="00CD4FA7">
        <w:trPr>
          <w:trHeight w:val="29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AD76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JS1_K0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4BC0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3EC4">
              <w:rPr>
                <w:rFonts w:ascii="Calibri" w:eastAsia="Times New Roman" w:hAnsi="Calibri" w:cs="Calibri"/>
                <w:color w:val="000000"/>
              </w:rPr>
              <w:t>MiSeq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F452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2x25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B306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University of Tennessee, Knoxville, Tennesse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C0BA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PRJNA41738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6675B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0.575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C1FB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0.143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B5AA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M005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21C8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</w:tr>
      <w:tr w:rsidR="00CD4FA7" w:rsidRPr="000D3EC4" w14:paraId="77701940" w14:textId="77777777" w:rsidTr="00CD4FA7">
        <w:trPr>
          <w:trHeight w:val="29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7AE9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JS1_L1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0E05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3EC4">
              <w:rPr>
                <w:rFonts w:ascii="Calibri" w:eastAsia="Times New Roman" w:hAnsi="Calibri" w:cs="Calibri"/>
                <w:color w:val="000000"/>
              </w:rPr>
              <w:t>MiSeq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9356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2x25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0296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University of Tennessee, Knoxville, Tennesse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251C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PRJNA41738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77D3C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0.093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4D5F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0.007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28E8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M005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F545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</w:tr>
      <w:tr w:rsidR="00CD4FA7" w:rsidRPr="000D3EC4" w14:paraId="0A267DC6" w14:textId="77777777" w:rsidTr="00CD4FA7">
        <w:trPr>
          <w:trHeight w:val="29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AD81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JS1_L2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DEE13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3EC4">
              <w:rPr>
                <w:rFonts w:ascii="Calibri" w:eastAsia="Times New Roman" w:hAnsi="Calibri" w:cs="Calibri"/>
                <w:color w:val="000000"/>
              </w:rPr>
              <w:t>MiSeq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424B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2x25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0699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University of Tennessee, Knoxville, Tennesse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DCC6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PRJNA41738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24C75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0.143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BE4A5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F5400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M005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65779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</w:tr>
      <w:tr w:rsidR="00CD4FA7" w:rsidRPr="000D3EC4" w14:paraId="0037B849" w14:textId="77777777" w:rsidTr="00CD4FA7">
        <w:trPr>
          <w:trHeight w:val="29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3CCFB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JS1_M1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6790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3EC4">
              <w:rPr>
                <w:rFonts w:ascii="Calibri" w:eastAsia="Times New Roman" w:hAnsi="Calibri" w:cs="Calibri"/>
                <w:color w:val="000000"/>
              </w:rPr>
              <w:t>MiSeq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0E9DD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2x30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9901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Edinburgh Genomics, University of Edinburgh, Edinburgh, UK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8D68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PRJNA41738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CB04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0.70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1239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0.028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F045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M006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5F8E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</w:tr>
      <w:tr w:rsidR="00CD4FA7" w:rsidRPr="000D3EC4" w14:paraId="302A0669" w14:textId="77777777" w:rsidTr="00CD4FA7">
        <w:trPr>
          <w:trHeight w:val="29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78FF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lastRenderedPageBreak/>
              <w:t>JS1_M2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BC7D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3EC4">
              <w:rPr>
                <w:rFonts w:ascii="Calibri" w:eastAsia="Times New Roman" w:hAnsi="Calibri" w:cs="Calibri"/>
                <w:color w:val="000000"/>
              </w:rPr>
              <w:t>MiSeq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ADD9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2x30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3EA5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Edinburgh Genomics, University of Edinburgh, Edinburgh, UK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E722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PRJNA41738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2B6C1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0.546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D4D1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0.021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6336F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M006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1D89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</w:tr>
      <w:tr w:rsidR="00CD4FA7" w:rsidRPr="000D3EC4" w14:paraId="3952030D" w14:textId="77777777" w:rsidTr="00CD4FA7">
        <w:trPr>
          <w:trHeight w:val="29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A45D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JS1_N0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62CA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3EC4">
              <w:rPr>
                <w:rFonts w:ascii="Calibri" w:eastAsia="Times New Roman" w:hAnsi="Calibri" w:cs="Calibri"/>
                <w:color w:val="000000"/>
              </w:rPr>
              <w:t>MiSeq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4EBDF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2x30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9BA08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Edinburgh Genomics, University of Edinburgh, Edinburgh, UK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8DAA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PRJNA41738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748B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0.597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E4C5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0.510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1F2C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M006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D160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</w:tr>
      <w:tr w:rsidR="00CD4FA7" w:rsidRPr="000D3EC4" w14:paraId="25C46186" w14:textId="77777777" w:rsidTr="00CD4FA7">
        <w:trPr>
          <w:trHeight w:val="29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E5E3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JS1_O2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F8F9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3EC4">
              <w:rPr>
                <w:rFonts w:ascii="Calibri" w:eastAsia="Times New Roman" w:hAnsi="Calibri" w:cs="Calibri"/>
                <w:color w:val="000000"/>
              </w:rPr>
              <w:t>MiSeq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5B8B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2x25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E3B2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University of Tennessee, Knoxville, Tennesse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1BC7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PRJNA41738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5B49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0.633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EFFD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5891C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M005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ECF7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</w:tr>
      <w:tr w:rsidR="00CD4FA7" w:rsidRPr="000D3EC4" w14:paraId="45C37A0C" w14:textId="77777777" w:rsidTr="00CD4FA7">
        <w:trPr>
          <w:trHeight w:val="29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2872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MCG_K2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844A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3EC4">
              <w:rPr>
                <w:rFonts w:ascii="Calibri" w:eastAsia="Times New Roman" w:hAnsi="Calibri" w:cs="Calibri"/>
                <w:color w:val="000000"/>
              </w:rPr>
              <w:t>MiSeq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F3DB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2x25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04C1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University of Tennessee, Knoxville, Tennesse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C450C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PRJNA41738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842D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0.35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6944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5B60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M006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4D83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</w:tr>
      <w:tr w:rsidR="00CD4FA7" w:rsidRPr="000D3EC4" w14:paraId="3FC0791E" w14:textId="77777777" w:rsidTr="00CD4FA7">
        <w:trPr>
          <w:trHeight w:val="29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07EE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MG2_P1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3330B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3EC4">
              <w:rPr>
                <w:rFonts w:ascii="Calibri" w:eastAsia="Times New Roman" w:hAnsi="Calibri" w:cs="Calibri"/>
                <w:color w:val="000000"/>
              </w:rPr>
              <w:t>HiSeq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F0F4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2x12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B72D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Molecular Research DNA Laboratory, Shallowater, Texa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920F9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PRJNA41738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D24F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0.172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2972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1C0EC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M006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F4A7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</w:tr>
      <w:tr w:rsidR="00CD4FA7" w:rsidRPr="000D3EC4" w14:paraId="15171119" w14:textId="77777777" w:rsidTr="00CD4FA7">
        <w:trPr>
          <w:trHeight w:val="29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548E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NT-A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B190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3EC4">
              <w:rPr>
                <w:rFonts w:ascii="Calibri" w:eastAsia="Times New Roman" w:hAnsi="Calibri" w:cs="Calibri"/>
                <w:color w:val="000000"/>
              </w:rPr>
              <w:t>MiSeq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C351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2x25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0EABF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Molecular Research DNA Laboratory, Shallowater, Texa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5F93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PRJNA41738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8177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0.474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07DC1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0.007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558E9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M006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0CFF7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</w:tr>
      <w:tr w:rsidR="00CD4FA7" w:rsidRPr="000D3EC4" w14:paraId="2EF0DB81" w14:textId="77777777" w:rsidTr="00CD4FA7">
        <w:trPr>
          <w:trHeight w:val="29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7A1CF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NT-E0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3EBE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3EC4">
              <w:rPr>
                <w:rFonts w:ascii="Calibri" w:eastAsia="Times New Roman" w:hAnsi="Calibri" w:cs="Calibri"/>
                <w:color w:val="000000"/>
              </w:rPr>
              <w:t>HiSeq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ECFDF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2x12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9777A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Molecular Research DNA Laboratory, Shallowater, Texa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5884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PRJNA41738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58796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0.719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F51D8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0.014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A8D4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M006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0B371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</w:tr>
      <w:tr w:rsidR="00CD4FA7" w:rsidRPr="000D3EC4" w14:paraId="6B01651D" w14:textId="77777777" w:rsidTr="00CD4FA7">
        <w:trPr>
          <w:trHeight w:val="29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1BB74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NT-P0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37F1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3EC4">
              <w:rPr>
                <w:rFonts w:ascii="Calibri" w:eastAsia="Times New Roman" w:hAnsi="Calibri" w:cs="Calibri"/>
                <w:color w:val="000000"/>
              </w:rPr>
              <w:t>HiSeq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FA7B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2x12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2A09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Molecular Research DNA Laboratory, Shallowater, Texa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5DBB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PRJNA41738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AD32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0.143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1DF9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A5E2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M006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B36D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</w:tr>
      <w:tr w:rsidR="00CD4FA7" w:rsidRPr="000D3EC4" w14:paraId="4DCA04C8" w14:textId="77777777" w:rsidTr="00CD4FA7">
        <w:trPr>
          <w:trHeight w:val="29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07F1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NT-P1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6C82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3EC4">
              <w:rPr>
                <w:rFonts w:ascii="Calibri" w:eastAsia="Times New Roman" w:hAnsi="Calibri" w:cs="Calibri"/>
                <w:color w:val="000000"/>
              </w:rPr>
              <w:t>HiSeq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ADC3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2x12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F952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Molecular Research DNA Laboratory, Shallowater, Texa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6C59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PRJNA41738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5698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0.640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BCAE8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EDEA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M006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F65D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</w:tr>
      <w:tr w:rsidR="00CD4FA7" w:rsidRPr="000D3EC4" w14:paraId="6BB2456B" w14:textId="77777777" w:rsidTr="00CD4FA7">
        <w:trPr>
          <w:trHeight w:val="29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652EF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OP8_C1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7258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3EC4">
              <w:rPr>
                <w:rFonts w:ascii="Calibri" w:eastAsia="Times New Roman" w:hAnsi="Calibri" w:cs="Calibri"/>
                <w:color w:val="000000"/>
              </w:rPr>
              <w:t>HiSeq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75370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2x12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8D5BE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Molecular Research DNA Laboratory, Shallowater, Texa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9CC8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PRJNA41738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9ECB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0.661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8812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E877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M006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DF37A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</w:tr>
      <w:tr w:rsidR="00CD4FA7" w:rsidRPr="000D3EC4" w14:paraId="3CEC1442" w14:textId="77777777" w:rsidTr="00CD4FA7">
        <w:trPr>
          <w:trHeight w:val="29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F942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OP8_E2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154B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3EC4">
              <w:rPr>
                <w:rFonts w:ascii="Calibri" w:eastAsia="Times New Roman" w:hAnsi="Calibri" w:cs="Calibri"/>
                <w:color w:val="000000"/>
              </w:rPr>
              <w:t>MiSeq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C08D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2x25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C70C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University of Tennessee, Knoxville, Tennesse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11CC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PRJNA41738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6B18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0.44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4319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0.007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E595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M005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B5441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</w:tr>
      <w:tr w:rsidR="00CD4FA7" w:rsidRPr="000D3EC4" w14:paraId="7EE01509" w14:textId="77777777" w:rsidTr="00CD4FA7">
        <w:trPr>
          <w:trHeight w:val="29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0F3A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OP8_F1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0972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3EC4">
              <w:rPr>
                <w:rFonts w:ascii="Calibri" w:eastAsia="Times New Roman" w:hAnsi="Calibri" w:cs="Calibri"/>
                <w:color w:val="000000"/>
              </w:rPr>
              <w:t>MiSeq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5166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2x25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A0FA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University of Tennessee, Knoxville, Tennesse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7861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PRJNA41738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E7C0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0.546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6614D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0.007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BBC9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M005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FA24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</w:tr>
      <w:tr w:rsidR="00CD4FA7" w:rsidRPr="000D3EC4" w14:paraId="6E95FE48" w14:textId="77777777" w:rsidTr="00CD4FA7">
        <w:trPr>
          <w:trHeight w:val="29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3F1ED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OP8_M1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51472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3EC4">
              <w:rPr>
                <w:rFonts w:ascii="Calibri" w:eastAsia="Times New Roman" w:hAnsi="Calibri" w:cs="Calibri"/>
                <w:color w:val="000000"/>
              </w:rPr>
              <w:t>MiSeq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E434B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2x25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83A9C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University of Tennessee, Knoxville, Tennesse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4C84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PRJNA41738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D0F43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0.273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F56BA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0.007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1229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M005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7AA5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</w:tr>
      <w:tr w:rsidR="00CD4FA7" w:rsidRPr="000D3EC4" w14:paraId="2030A76A" w14:textId="77777777" w:rsidTr="00CD4FA7">
        <w:trPr>
          <w:trHeight w:val="29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F10B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OP8_M2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E13B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3EC4">
              <w:rPr>
                <w:rFonts w:ascii="Calibri" w:eastAsia="Times New Roman" w:hAnsi="Calibri" w:cs="Calibri"/>
                <w:color w:val="000000"/>
              </w:rPr>
              <w:t>MiSeq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44AAF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2x25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E287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University of Tennessee, Knoxville, Tennesse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55C5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PRJNA41738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42CE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0.453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A351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2309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M005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C420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</w:tr>
      <w:tr w:rsidR="00CD4FA7" w:rsidRPr="000D3EC4" w14:paraId="54C7116A" w14:textId="77777777" w:rsidTr="00CD4FA7">
        <w:trPr>
          <w:trHeight w:val="29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524C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OP8_P2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D757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3EC4">
              <w:rPr>
                <w:rFonts w:ascii="Calibri" w:eastAsia="Times New Roman" w:hAnsi="Calibri" w:cs="Calibri"/>
                <w:color w:val="000000"/>
              </w:rPr>
              <w:t>HiSeq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A2B7A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2x12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2BF5C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Molecular Research DNA Laboratory, Shallowater, Texa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16AC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PRJNA41738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68DB1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0.093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8488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74F50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M006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9E48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</w:tr>
      <w:tr w:rsidR="00CD4FA7" w:rsidRPr="000D3EC4" w14:paraId="3581E019" w14:textId="77777777" w:rsidTr="00CD4FA7">
        <w:trPr>
          <w:trHeight w:val="29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E081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OPBA1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89C43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3EC4">
              <w:rPr>
                <w:rFonts w:ascii="Calibri" w:eastAsia="Times New Roman" w:hAnsi="Calibri" w:cs="Calibri"/>
                <w:color w:val="000000"/>
              </w:rPr>
              <w:t>MiSeq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A9A7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2x25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C5A7D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University of Tennessee, Knoxville, Tennesse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839C4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PRJNA41738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CB34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0.676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C49CF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0.014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83B5B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M006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CB88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</w:tr>
      <w:tr w:rsidR="00CD4FA7" w:rsidRPr="000D3EC4" w14:paraId="3CD2801E" w14:textId="77777777" w:rsidTr="00CD4FA7">
        <w:trPr>
          <w:trHeight w:val="29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F014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OPBB0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16AA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3EC4">
              <w:rPr>
                <w:rFonts w:ascii="Calibri" w:eastAsia="Times New Roman" w:hAnsi="Calibri" w:cs="Calibri"/>
                <w:color w:val="000000"/>
              </w:rPr>
              <w:t>MiSeq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6B12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2x25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7805B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University of Tennessee, Knoxville, Tennesse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415B3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PRJNA41738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14A6C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0.467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0D546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0.007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8F34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M005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C79C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</w:tr>
      <w:tr w:rsidR="00CD4FA7" w:rsidRPr="000D3EC4" w14:paraId="531E0B0C" w14:textId="77777777" w:rsidTr="00CD4FA7">
        <w:trPr>
          <w:trHeight w:val="29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9CD92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OPBB0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4F9A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3EC4">
              <w:rPr>
                <w:rFonts w:ascii="Calibri" w:eastAsia="Times New Roman" w:hAnsi="Calibri" w:cs="Calibri"/>
                <w:color w:val="000000"/>
              </w:rPr>
              <w:t>MiSeq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A0A3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2x25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150F3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University of Tennessee, Knoxville, Tennesse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B5BE8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PRJNA41738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C71F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0.431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C30E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0.014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E547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M006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38B91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</w:tr>
      <w:tr w:rsidR="00CD4FA7" w:rsidRPr="000D3EC4" w14:paraId="25354E49" w14:textId="77777777" w:rsidTr="00CD4FA7">
        <w:trPr>
          <w:trHeight w:val="29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AF3D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OPBC0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95DF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3EC4">
              <w:rPr>
                <w:rFonts w:ascii="Calibri" w:eastAsia="Times New Roman" w:hAnsi="Calibri" w:cs="Calibri"/>
                <w:color w:val="000000"/>
              </w:rPr>
              <w:t>MiSeq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F5644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2x25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48C4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University of Tennessee, Knoxville, Tennesse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6DC8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PRJNA41738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5EAF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0.726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2EED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0.014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FB4A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M006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FA69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</w:tr>
      <w:tr w:rsidR="00CD4FA7" w:rsidRPr="000D3EC4" w14:paraId="2D12E417" w14:textId="77777777" w:rsidTr="00CD4FA7">
        <w:trPr>
          <w:trHeight w:val="29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0C95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OPBI0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5D3D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3EC4">
              <w:rPr>
                <w:rFonts w:ascii="Calibri" w:eastAsia="Times New Roman" w:hAnsi="Calibri" w:cs="Calibri"/>
                <w:color w:val="000000"/>
              </w:rPr>
              <w:t>HiSeq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9ADF9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2x12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407DE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Molecular Research DNA Laboratory, Shallowater, Texa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EA465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PRJNA41738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57AE1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0.345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C874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0.014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E540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M006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C3A9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</w:tr>
      <w:tr w:rsidR="00CD4FA7" w:rsidRPr="000D3EC4" w14:paraId="1D08D3D0" w14:textId="77777777" w:rsidTr="00CD4FA7">
        <w:trPr>
          <w:trHeight w:val="29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51AF3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OPBM0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B8E3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3EC4">
              <w:rPr>
                <w:rFonts w:ascii="Calibri" w:eastAsia="Times New Roman" w:hAnsi="Calibri" w:cs="Calibri"/>
                <w:color w:val="000000"/>
              </w:rPr>
              <w:t>MiSeq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CC9C9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2x25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FE62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University of Tennessee, Knoxville, Tennesse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CD1B0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PRJNA41738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52FD8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0.057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4251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F6E4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M005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95E06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</w:tr>
      <w:tr w:rsidR="00CD4FA7" w:rsidRPr="000D3EC4" w14:paraId="2C40A922" w14:textId="77777777" w:rsidTr="00CD4FA7">
        <w:trPr>
          <w:trHeight w:val="29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29EE9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OPBM1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545E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3EC4">
              <w:rPr>
                <w:rFonts w:ascii="Calibri" w:eastAsia="Times New Roman" w:hAnsi="Calibri" w:cs="Calibri"/>
                <w:color w:val="000000"/>
              </w:rPr>
              <w:t>HiSeq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C8094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2x12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D6CDB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Molecular Research DNA Laboratory, Shallowater, Texa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E527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PRJNA41738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C99B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0.366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213E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0A96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M006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E5C6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</w:tr>
      <w:tr w:rsidR="00CD4FA7" w:rsidRPr="000D3EC4" w14:paraId="6D9415E1" w14:textId="77777777" w:rsidTr="00CD4FA7">
        <w:trPr>
          <w:trHeight w:val="29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4CC7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OPBM2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3673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3EC4">
              <w:rPr>
                <w:rFonts w:ascii="Calibri" w:eastAsia="Times New Roman" w:hAnsi="Calibri" w:cs="Calibri"/>
                <w:color w:val="000000"/>
              </w:rPr>
              <w:t>MiSeq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B08B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2x25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9AB5F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University of Tennessee, Knoxville, Tennesse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446A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PRJNA41738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D5560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0.539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0691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8F1D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M005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4357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</w:tr>
      <w:tr w:rsidR="00CD4FA7" w:rsidRPr="000D3EC4" w14:paraId="56BDF711" w14:textId="77777777" w:rsidTr="00CD4FA7">
        <w:trPr>
          <w:trHeight w:val="29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83833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OPBO2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0D6D0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3EC4">
              <w:rPr>
                <w:rFonts w:ascii="Calibri" w:eastAsia="Times New Roman" w:hAnsi="Calibri" w:cs="Calibri"/>
                <w:color w:val="000000"/>
              </w:rPr>
              <w:t>MiSeq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E50C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2x25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8BE05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University of Tennessee, Knoxville, Tennesse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EBCA7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PRJNA41738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2FCD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0.525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C336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0.014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AC23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M005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F730F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</w:tr>
      <w:tr w:rsidR="00CD4FA7" w:rsidRPr="000D3EC4" w14:paraId="4B54390E" w14:textId="77777777" w:rsidTr="00CD4FA7">
        <w:trPr>
          <w:trHeight w:val="29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213D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lastRenderedPageBreak/>
              <w:t>OPBO2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07BC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3EC4">
              <w:rPr>
                <w:rFonts w:ascii="Calibri" w:eastAsia="Times New Roman" w:hAnsi="Calibri" w:cs="Calibri"/>
                <w:color w:val="000000"/>
              </w:rPr>
              <w:t>MiSeq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9AAB0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2x25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5F149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University of Tennessee, Knoxville, Tennesse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66512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PRJNA41738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3E6E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0.453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C21A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2582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M006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9956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</w:tr>
      <w:tr w:rsidR="00CD4FA7" w:rsidRPr="000D3EC4" w14:paraId="73393519" w14:textId="77777777" w:rsidTr="00CD4FA7">
        <w:trPr>
          <w:trHeight w:val="29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AC7E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Unk_M1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F58E2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3EC4">
              <w:rPr>
                <w:rFonts w:ascii="Calibri" w:eastAsia="Times New Roman" w:hAnsi="Calibri" w:cs="Calibri"/>
                <w:color w:val="000000"/>
              </w:rPr>
              <w:t>MiSeq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9A5D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2x25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A779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University of Tennessee, Knoxville, Tennesse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9495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PRJNA41738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D53B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0.064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2A5D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6FF90" w14:textId="77777777" w:rsidR="00CD4FA7" w:rsidRPr="000D3EC4" w:rsidRDefault="00CD4FA7" w:rsidP="003C17E7">
            <w:pPr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M006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6FF9E" w14:textId="77777777" w:rsidR="00CD4FA7" w:rsidRPr="000D3EC4" w:rsidRDefault="00CD4FA7" w:rsidP="003C17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3EC4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</w:tr>
    </w:tbl>
    <w:p w14:paraId="5885FF5B" w14:textId="74B70514" w:rsidR="005128D4" w:rsidRDefault="00CD4FA7">
      <w:r>
        <w:rPr>
          <w:sz w:val="24"/>
          <w:szCs w:val="24"/>
        </w:rPr>
        <w:fldChar w:fldCharType="end"/>
      </w:r>
    </w:p>
    <w:sectPr w:rsidR="005128D4" w:rsidSect="00CD4FA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FA7"/>
    <w:rsid w:val="005128D4"/>
    <w:rsid w:val="00CD4FA7"/>
    <w:rsid w:val="00ED5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A5EC9E"/>
  <w15:chartTrackingRefBased/>
  <w15:docId w15:val="{86D75B91-C6A1-4087-9937-43D329763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D4FA7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58</Words>
  <Characters>432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Bird</dc:creator>
  <cp:keywords/>
  <dc:description/>
  <cp:lastModifiedBy>Jordan Bird</cp:lastModifiedBy>
  <cp:revision>1</cp:revision>
  <dcterms:created xsi:type="dcterms:W3CDTF">2019-01-23T17:24:00Z</dcterms:created>
  <dcterms:modified xsi:type="dcterms:W3CDTF">2019-01-23T17:25:00Z</dcterms:modified>
</cp:coreProperties>
</file>